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2F592" w14:textId="77777777" w:rsidR="004E47E2" w:rsidRPr="004E47E2" w:rsidRDefault="004E47E2" w:rsidP="004E47E2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bookmarkStart w:id="0" w:name="_Ref155183801"/>
      <w:r w:rsidRPr="004E47E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Pr="004E47E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4E47E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4E47E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4E47E2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4E47E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4E47E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4E47E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bookmarkStart w:id="1" w:name="_Hlk162357178"/>
      <w:r w:rsidRPr="004E47E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ime to treatment initiation according to disease stage and country region, from staged cohort</w:t>
      </w:r>
      <w:bookmarkEnd w:id="1"/>
      <w:r w:rsidRPr="004E47E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W w:w="13467" w:type="dxa"/>
        <w:tblInd w:w="-426" w:type="dxa"/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701"/>
        <w:gridCol w:w="1701"/>
        <w:gridCol w:w="1701"/>
        <w:gridCol w:w="1701"/>
      </w:tblGrid>
      <w:tr w:rsidR="004E47E2" w:rsidRPr="00683524" w14:paraId="689837B7" w14:textId="77777777" w:rsidTr="004E47E2">
        <w:trPr>
          <w:trHeight w:val="260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23CE8A" w14:textId="77777777" w:rsidR="004E47E2" w:rsidRPr="00683524" w:rsidRDefault="004E47E2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B7383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azi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F42C4F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rth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54B17D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rtheas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29B34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dwes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CF340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utheas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0B17AD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uth</w:t>
            </w:r>
          </w:p>
        </w:tc>
      </w:tr>
      <w:tr w:rsidR="004E47E2" w:rsidRPr="00683524" w14:paraId="6801312B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9E48AA" w14:textId="77777777" w:rsidR="004E47E2" w:rsidRPr="00683524" w:rsidRDefault="004E47E2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66BC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0,0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1E98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,204 (10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9462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7,371 (30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4F2C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,667 (7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18C83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1,821 (35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8527D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,010 (16.7)</w:t>
            </w:r>
          </w:p>
        </w:tc>
      </w:tr>
      <w:tr w:rsidR="004E47E2" w:rsidRPr="00683524" w14:paraId="5BC951F2" w14:textId="77777777" w:rsidTr="004E47E2">
        <w:trPr>
          <w:trHeight w:val="26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1B76" w14:textId="77777777" w:rsidR="004E47E2" w:rsidRPr="00683524" w:rsidRDefault="004E47E2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 to initiate treatment*</w:t>
            </w:r>
            <w:r w:rsidRPr="00683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335D" w14:textId="77777777" w:rsidR="004E47E2" w:rsidRPr="00683524" w:rsidRDefault="004E47E2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96B2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06E0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967C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FB68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47E2" w:rsidRPr="00683524" w14:paraId="23A307AE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99E02" w14:textId="77777777" w:rsidR="004E47E2" w:rsidRPr="00683524" w:rsidRDefault="004E47E2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on-advance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F9E8C" w14:textId="77777777" w:rsidR="004E47E2" w:rsidRPr="00683524" w:rsidRDefault="004E47E2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494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33D7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732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1308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EB6A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47E2" w:rsidRPr="00683524" w14:paraId="0B184AB4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A6937" w14:textId="77777777" w:rsidR="004E47E2" w:rsidRPr="00683524" w:rsidRDefault="004E47E2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age I+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3360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,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B81B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,3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CB3B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,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6F94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,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4E59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,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7B2F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,883</w:t>
            </w:r>
          </w:p>
        </w:tc>
      </w:tr>
      <w:tr w:rsidR="004E47E2" w:rsidRPr="00683524" w14:paraId="77156297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680A2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1906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.16 (8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D441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.19 (8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8FDB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.81 (8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94E03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.97 (8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29358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.48 (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B7C8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.17 (9.48)</w:t>
            </w:r>
          </w:p>
        </w:tc>
      </w:tr>
      <w:tr w:rsidR="004E47E2" w:rsidRPr="00683524" w14:paraId="63F91F68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43E5C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8FA8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1.02 - 3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F11B6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1.02 - 3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74DB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1.02 - 2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CE36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8 - 2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BFD2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1.02 - 3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B466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8 - 2.95)</w:t>
            </w:r>
          </w:p>
        </w:tc>
      </w:tr>
      <w:tr w:rsidR="004E47E2" w:rsidRPr="00683524" w14:paraId="24724FC9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6BCE2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Strata -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91DB7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5D9BD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EDC7D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D5D0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7E46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17F03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47E2" w:rsidRPr="00683524" w14:paraId="5084E1D6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BA69D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&lt;1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3B1A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7,847 (2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2F443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064 (2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188B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,332 (2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63D7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647 (2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1543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,523 (2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905E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281 (26.2)</w:t>
            </w:r>
          </w:p>
        </w:tc>
      </w:tr>
      <w:tr w:rsidR="004E47E2" w:rsidRPr="00683524" w14:paraId="29FD4E10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8A417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-&lt;2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BB58F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4,692 (4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85"/>
            </w:tblGrid>
            <w:tr w:rsidR="004E47E2" w:rsidRPr="00683524" w14:paraId="2B092259" w14:textId="77777777" w:rsidTr="003C2425">
              <w:trPr>
                <w:trHeight w:val="260"/>
                <w:tblCellSpacing w:w="0" w:type="dxa"/>
              </w:trPr>
              <w:tc>
                <w:tcPr>
                  <w:tcW w:w="14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011196D" w14:textId="77777777" w:rsidR="004E47E2" w:rsidRPr="00683524" w:rsidRDefault="004E47E2" w:rsidP="003C2425">
                  <w:pPr>
                    <w:spacing w:before="0"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83524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,912 (44.0)</w:t>
                  </w:r>
                </w:p>
              </w:tc>
            </w:tr>
          </w:tbl>
          <w:p w14:paraId="18776935" w14:textId="77777777" w:rsidR="004E47E2" w:rsidRPr="00683524" w:rsidRDefault="004E47E2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BD233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,381 (4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BADF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116 (4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EBD5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5,003 (4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2AB2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,280 (46.7)</w:t>
            </w:r>
          </w:p>
        </w:tc>
      </w:tr>
      <w:tr w:rsidR="004E47E2" w:rsidRPr="00683524" w14:paraId="74889911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8938D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-&lt;3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17CF6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425 (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3C336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68 (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499ED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94 (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1F27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90 (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073A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88 (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0FFF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85 (3.8)</w:t>
            </w:r>
          </w:p>
        </w:tc>
      </w:tr>
      <w:tr w:rsidR="004E47E2" w:rsidRPr="00683524" w14:paraId="5EE1F828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5286C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-&lt;6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C8BD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,213 (1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D20A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603 (1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98773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279 (1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DFAC6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71 (1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A806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495 (1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BEC38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565 (11.6)</w:t>
            </w:r>
          </w:p>
        </w:tc>
      </w:tr>
      <w:tr w:rsidR="004E47E2" w:rsidRPr="00683524" w14:paraId="5ECB930E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A123E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6-&lt;12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A83B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902 (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C610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02 (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3C11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520 (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4080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11 (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562A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747 (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6F75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22 (4.5)</w:t>
            </w:r>
          </w:p>
        </w:tc>
      </w:tr>
      <w:tr w:rsidR="004E47E2" w:rsidRPr="00683524" w14:paraId="464328D9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560BE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2+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D3F0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,266 (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6C50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95 (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0A7A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573 (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DA2C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70 (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A09E6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878 (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AAE7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50 (7.2)</w:t>
            </w:r>
          </w:p>
        </w:tc>
      </w:tr>
      <w:tr w:rsidR="004E47E2" w:rsidRPr="00683524" w14:paraId="29B8209A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2FA15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A4A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,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C79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417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7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B9B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F830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,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B70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452</w:t>
            </w:r>
          </w:p>
        </w:tc>
      </w:tr>
      <w:tr w:rsidR="004E47E2" w:rsidRPr="00683524" w14:paraId="46C3EBC8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7745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5D5A9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2A1D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8839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CE55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6F7E6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0FC8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47E2" w:rsidRPr="00683524" w14:paraId="350E760C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92880" w14:textId="77777777" w:rsidR="004E47E2" w:rsidRPr="00683524" w:rsidRDefault="004E47E2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ge 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3B65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,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689B6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F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DD2C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,4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ADC1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4F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AAECF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,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0FB1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,836</w:t>
            </w:r>
          </w:p>
        </w:tc>
      </w:tr>
      <w:tr w:rsidR="004E47E2" w:rsidRPr="00683524" w14:paraId="20E194A2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371D8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329E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.63 (8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AA8B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5.22 (9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6E6E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.21 (8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5A40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.27 (8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1A40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5.08 (9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DE54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.25 (9.19)</w:t>
            </w:r>
          </w:p>
        </w:tc>
      </w:tr>
      <w:tr w:rsidR="004E47E2" w:rsidRPr="00683524" w14:paraId="55B8CC76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FDB67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0BC0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1.02 - 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97E6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1.02 - 5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321E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1.02 - 3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8E87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1.02 - 3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A4078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1.02 - 4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81A6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1.02 - 3.02)</w:t>
            </w:r>
          </w:p>
        </w:tc>
      </w:tr>
      <w:tr w:rsidR="004E47E2" w:rsidRPr="00683524" w14:paraId="633792E6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8A0D0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Strata -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E0C26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4FDA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490A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EBA3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B0F3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2DFF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47E2" w:rsidRPr="00683524" w14:paraId="61739713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B5EEA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&lt;1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51D4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987 (2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1510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53 (2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EA61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523 (2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7197F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59 (2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A061D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700 (2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94C5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52 (24.6)</w:t>
            </w:r>
          </w:p>
        </w:tc>
      </w:tr>
      <w:tr w:rsidR="004E47E2" w:rsidRPr="00683524" w14:paraId="648CCD8A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7A785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-&lt;2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2573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,885 (4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8677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70 (3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5361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040 (4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7DFC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33 (4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F9DB8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416 (4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274E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826 (45.0)</w:t>
            </w:r>
          </w:p>
        </w:tc>
      </w:tr>
      <w:tr w:rsidR="004E47E2" w:rsidRPr="00683524" w14:paraId="7AA0B65E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60360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-&lt;3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C1DFD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32 (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761E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8 (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2CEF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37 (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A34C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2 (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8148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64 (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8758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81 (4.4)</w:t>
            </w:r>
          </w:p>
        </w:tc>
      </w:tr>
      <w:tr w:rsidR="004E47E2" w:rsidRPr="00683524" w14:paraId="69300F25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1328E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-&lt;6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D358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441 (1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C0C0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25 (1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68D6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10 (1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AD9D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05 (1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3125F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561 (1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4B27D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40 (13.1)</w:t>
            </w:r>
          </w:p>
        </w:tc>
      </w:tr>
      <w:tr w:rsidR="004E47E2" w:rsidRPr="00683524" w14:paraId="23A45E46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1DEF3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6-&lt;12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2FF5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742 (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9CE1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74 (1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5534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97 (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99B4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7 (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782C8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17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11A2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07 (5.8)</w:t>
            </w:r>
          </w:p>
        </w:tc>
      </w:tr>
      <w:tr w:rsidR="004E47E2" w:rsidRPr="00683524" w14:paraId="5D21BB06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167B0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2+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3B6F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749 (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FB8B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68 (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D1B4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65 (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CE08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54 (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EF53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32 (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2D63D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30 (7.1)</w:t>
            </w:r>
          </w:p>
        </w:tc>
      </w:tr>
      <w:tr w:rsidR="004E47E2" w:rsidRPr="00683524" w14:paraId="162A550E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0BF5A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9C84D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,3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5D4F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DAE6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9B38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0A23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CD16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40</w:t>
            </w:r>
          </w:p>
        </w:tc>
      </w:tr>
      <w:tr w:rsidR="004E47E2" w:rsidRPr="00683524" w14:paraId="62BBECBB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DBE7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1E1C2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E9E3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8ED3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212A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2744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27E1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47E2" w:rsidRPr="00683524" w14:paraId="019D92F6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59A7F" w14:textId="77777777" w:rsidR="004E47E2" w:rsidRPr="00683524" w:rsidRDefault="004E47E2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ge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4EEC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3,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A013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,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CA306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,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6D81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,6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C21E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,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D5BF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,047</w:t>
            </w:r>
          </w:p>
        </w:tc>
      </w:tr>
      <w:tr w:rsidR="004E47E2" w:rsidRPr="00683524" w14:paraId="04695CCB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B8976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5402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.97 (8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AAD5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.99 (8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88EF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.67 (8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1619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.84 (8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998C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.21 (9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5CEBF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.13 (9.65)</w:t>
            </w:r>
          </w:p>
        </w:tc>
      </w:tr>
      <w:tr w:rsidR="004E47E2" w:rsidRPr="00683524" w14:paraId="59F7014E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97E55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071A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8 - 2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3CC7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8 - 3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698D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8 - 2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233C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8 - 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8C0DF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1.02 - 2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BD63F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8 - 2.03)</w:t>
            </w:r>
          </w:p>
        </w:tc>
      </w:tr>
      <w:tr w:rsidR="004E47E2" w:rsidRPr="00683524" w14:paraId="254DD93B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A060B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Strata -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6C5BC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CB34F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7BAC3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4953F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E5386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71A0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47E2" w:rsidRPr="00683524" w14:paraId="1725BB25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374BE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&lt;1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25B5D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5,860 (2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7DD6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911 (2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63B86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809 (2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63B8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88 (2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583B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823 (2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A60F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829 (27.2)</w:t>
            </w:r>
          </w:p>
        </w:tc>
      </w:tr>
      <w:tr w:rsidR="004E47E2" w:rsidRPr="00683524" w14:paraId="75CF9A6C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939C2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-&lt;2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98D9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0,807 (4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A741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642 (4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5393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,341 (4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144D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783 (4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B56D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,587 (4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FEC7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454 (47.7)</w:t>
            </w:r>
          </w:p>
        </w:tc>
      </w:tr>
      <w:tr w:rsidR="004E47E2" w:rsidRPr="00683524" w14:paraId="134EBA86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4287B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-&lt;3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1CB46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993 (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03F68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40 (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D3FB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57 (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31006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68 (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A924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24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A1D9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04 (3.4)</w:t>
            </w:r>
          </w:p>
        </w:tc>
      </w:tr>
      <w:tr w:rsidR="004E47E2" w:rsidRPr="00683524" w14:paraId="631C442A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659C8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-&lt;6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F22D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,772 (1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8CCD3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78 (1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6AD5D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869 (1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5CC9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66 (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65D73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934 (1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BDF2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25 (10.7)</w:t>
            </w:r>
          </w:p>
        </w:tc>
      </w:tr>
      <w:tr w:rsidR="004E47E2" w:rsidRPr="00683524" w14:paraId="55046F27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FE22A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6-&lt;12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4361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160 (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C834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28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4E99F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23 (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366C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64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9ECD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30 (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F5E6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15 (3.8)</w:t>
            </w:r>
          </w:p>
        </w:tc>
      </w:tr>
      <w:tr w:rsidR="004E47E2" w:rsidRPr="00683524" w14:paraId="364EF71E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902B0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2+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8D36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517 (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322D6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27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C2E5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08 (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B1EE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16 (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D014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546 (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78CB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20 (7.2)</w:t>
            </w:r>
          </w:p>
        </w:tc>
      </w:tr>
      <w:tr w:rsidR="004E47E2" w:rsidRPr="00683524" w14:paraId="253ADBD4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B062E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C2B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,6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3B70F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29198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83136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B8E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6A9B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12</w:t>
            </w:r>
          </w:p>
        </w:tc>
      </w:tr>
      <w:tr w:rsidR="004E47E2" w:rsidRPr="00683524" w14:paraId="0B2E6A4C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102CF4" w14:textId="77777777" w:rsidR="004E47E2" w:rsidRPr="00683524" w:rsidRDefault="004E47E2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997DC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7B462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3E767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52C31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1219E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7770C8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E47E2" w:rsidRPr="00683524" w14:paraId="365CCD57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09D96" w14:textId="77777777" w:rsidR="004E47E2" w:rsidRPr="00683524" w:rsidRDefault="004E47E2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dvanced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2AE8" w14:textId="77777777" w:rsidR="004E47E2" w:rsidRPr="00683524" w:rsidRDefault="004E47E2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CE96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E3533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9DC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84C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E4D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47E2" w:rsidRPr="00683524" w14:paraId="40A7B863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E4AEA" w14:textId="77777777" w:rsidR="004E47E2" w:rsidRPr="00683524" w:rsidRDefault="004E47E2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age III+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CBCCF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44E2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,3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813A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,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6B87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,7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ED1E6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,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707E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,099</w:t>
            </w:r>
          </w:p>
        </w:tc>
      </w:tr>
      <w:tr w:rsidR="004E47E2" w:rsidRPr="00683524" w14:paraId="3F44C1C0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9730C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F7F5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.12 (9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4AFF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.99 (8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FEA6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.88 (8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0506D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.26 (9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A4BB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.36 (9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7E83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.08 (9.5)</w:t>
            </w:r>
          </w:p>
        </w:tc>
      </w:tr>
      <w:tr w:rsidR="004E47E2" w:rsidRPr="00683524" w14:paraId="092F7143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9C3EE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E71D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8 - 2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2A3B8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8 - 2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F966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1.02 - 2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A7923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8 - 2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60DA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1.02 - 2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5B22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8 - 2.0)</w:t>
            </w:r>
          </w:p>
        </w:tc>
      </w:tr>
      <w:tr w:rsidR="004E47E2" w:rsidRPr="00683524" w14:paraId="14DFFD2A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8BF93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Strata -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A58FF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50C5F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87B4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DC8F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40086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50F7D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47E2" w:rsidRPr="00683524" w14:paraId="66D75D80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FE40F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&lt;1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D0F4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2,941 (2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106E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123 (2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32836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,889 (2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A53F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997 (2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50FD6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,484 (2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D7968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,448 (26.9)</w:t>
            </w:r>
          </w:p>
        </w:tc>
      </w:tr>
      <w:tr w:rsidR="004E47E2" w:rsidRPr="00683524" w14:paraId="1B018A70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AE5B8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-&lt;2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BA51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4,478 (4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9A798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,048 (4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F413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7,726 (4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4DFE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809 (4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D5D8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8,388 (4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9027F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,507 (49.5)</w:t>
            </w:r>
          </w:p>
        </w:tc>
      </w:tr>
      <w:tr w:rsidR="004E47E2" w:rsidRPr="00683524" w14:paraId="71774263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899BF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-&lt;3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EEA9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,100 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9564D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74 (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0A67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711 (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EB238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25 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7CE6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749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6513D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41 (3.7)</w:t>
            </w:r>
          </w:p>
        </w:tc>
      </w:tr>
      <w:tr w:rsidR="004E47E2" w:rsidRPr="00683524" w14:paraId="380037BD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AB6C5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-&lt;6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25F2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5,577 (1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884B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91 (1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7AFD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904 (1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21C7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51 (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A7B5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,061 (1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9787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770 (8.5)</w:t>
            </w:r>
          </w:p>
        </w:tc>
      </w:tr>
      <w:tr w:rsidR="004E47E2" w:rsidRPr="00683524" w14:paraId="62C92846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72FD0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6-&lt;12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23CD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,366 (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3FA5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42 (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6A77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707 (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3DA0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84 (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0D953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890 (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E0C4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43 (3.8)</w:t>
            </w:r>
          </w:p>
        </w:tc>
      </w:tr>
      <w:tr w:rsidR="004E47E2" w:rsidRPr="00683524" w14:paraId="62FE97EB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AFFA3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2+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DF3D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,725 (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17BD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05 (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7D78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030 (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4C87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90 (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A3B7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410 (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828B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690 (7.6)</w:t>
            </w:r>
          </w:p>
        </w:tc>
      </w:tr>
      <w:tr w:rsidR="004E47E2" w:rsidRPr="00683524" w14:paraId="111E8911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70F6D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A88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,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49E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480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,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281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8AE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,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125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576</w:t>
            </w:r>
          </w:p>
        </w:tc>
      </w:tr>
      <w:tr w:rsidR="004E47E2" w:rsidRPr="00683524" w14:paraId="56147480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D0A4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FE2A3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684C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14A1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364B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B8D2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2243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47E2" w:rsidRPr="00683524" w14:paraId="1CF5EA21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62B83" w14:textId="77777777" w:rsidR="004E47E2" w:rsidRPr="00683524" w:rsidRDefault="004E47E2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ge 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038B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3,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C0B63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,9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D9F38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,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20168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,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CD95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,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B6B73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,142</w:t>
            </w:r>
          </w:p>
        </w:tc>
      </w:tr>
      <w:tr w:rsidR="004E47E2" w:rsidRPr="00683524" w14:paraId="053F4019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3B52E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A5A3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.84 (8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4964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.61 (7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6CE08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.6 (8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ADC6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.72 (8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5360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.14 (9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76F2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.92 (9.31)</w:t>
            </w:r>
          </w:p>
        </w:tc>
      </w:tr>
      <w:tr w:rsidR="004E47E2" w:rsidRPr="00683524" w14:paraId="7E2249A3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AC344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1ECC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8 - 2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58FC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8 - 2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94D9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1.02 - 2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339B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8 - 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A8FAD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1.02 - 2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6CA78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8 - 2.0)</w:t>
            </w:r>
          </w:p>
        </w:tc>
      </w:tr>
      <w:tr w:rsidR="004E47E2" w:rsidRPr="00683524" w14:paraId="722F2A42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FEF93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Strata -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68988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709E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411E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E9D3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2DEF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161B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47E2" w:rsidRPr="00683524" w14:paraId="1046E0D1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51253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&lt;1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CC6C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8,466 (2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39FB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781 (2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2B88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,797 (2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EABDF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681 (2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4821F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,796 (2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0BFB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411 (27.4)</w:t>
            </w:r>
          </w:p>
        </w:tc>
      </w:tr>
      <w:tr w:rsidR="004E47E2" w:rsidRPr="00683524" w14:paraId="1EF629CA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B5A8A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-&lt;2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D24D8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6,195 (4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B3B9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377 (4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A413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5,734 (4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48C4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153 (4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6941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5,335 (4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B88A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,596 (50.5)</w:t>
            </w:r>
          </w:p>
        </w:tc>
      </w:tr>
      <w:tr w:rsidR="004E47E2" w:rsidRPr="00683524" w14:paraId="7436895D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DE9FF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-&lt;3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6BDA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409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62CE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20 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531D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531 (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51CF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82 (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4AA6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76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A5BF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00 (3.9)</w:t>
            </w:r>
          </w:p>
        </w:tc>
      </w:tr>
      <w:tr w:rsidR="004E47E2" w:rsidRPr="00683524" w14:paraId="070E0323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099F0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-&lt;6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E6E6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,765 (1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EDDC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40 (1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006FF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447 (1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9325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42 (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CF4F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340 (1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DAA6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96 (7.7)</w:t>
            </w:r>
          </w:p>
        </w:tc>
      </w:tr>
      <w:tr w:rsidR="004E47E2" w:rsidRPr="00683524" w14:paraId="00CA5397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B1C86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6-&lt;12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20D1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428 (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DA92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57 (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E85D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93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293E6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13 (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0E13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99 (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D65E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66 (3.2)</w:t>
            </w:r>
          </w:p>
        </w:tc>
      </w:tr>
      <w:tr w:rsidR="004E47E2" w:rsidRPr="00683524" w14:paraId="4EC946F1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57C14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2+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5FC43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,144 (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B520F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71 (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7DA6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652 (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14EF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46 (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E6AFD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802 (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B341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73 (7.3)</w:t>
            </w:r>
          </w:p>
        </w:tc>
      </w:tr>
      <w:tr w:rsidR="004E47E2" w:rsidRPr="00683524" w14:paraId="2BAC32E5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3726E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A87F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,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F55D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ED9E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936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263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8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43118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08</w:t>
            </w:r>
          </w:p>
        </w:tc>
      </w:tr>
      <w:tr w:rsidR="004E47E2" w:rsidRPr="00683524" w14:paraId="0F62BD08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9587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41FA1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E3F2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88E1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FA53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1931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55D2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47E2" w:rsidRPr="00683524" w14:paraId="68BAAC90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A8544" w14:textId="77777777" w:rsidR="004E47E2" w:rsidRPr="00683524" w:rsidRDefault="004E47E2" w:rsidP="003C2425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765B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,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6A39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,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E4D4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,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7F8A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,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A362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,7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BF45F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,957</w:t>
            </w:r>
          </w:p>
        </w:tc>
      </w:tr>
      <w:tr w:rsidR="004E47E2" w:rsidRPr="00683524" w14:paraId="053D9C1A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AF829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F33A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.64 (10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D8A0D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.76 (1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5DC4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.64 (10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07B8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5.22 (1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03E9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.71 (1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EF303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.3 (9.74)</w:t>
            </w:r>
          </w:p>
        </w:tc>
      </w:tr>
      <w:tr w:rsidR="004E47E2" w:rsidRPr="00683524" w14:paraId="4DE17511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A350A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17ED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8 - 2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B355B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1.02 - 3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A893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8 - 2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F2D2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1.02 - 2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3AB53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8 - 3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0628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8 - 2.03)</w:t>
            </w:r>
          </w:p>
        </w:tc>
      </w:tr>
      <w:tr w:rsidR="004E47E2" w:rsidRPr="00683524" w14:paraId="5E4BB7E3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4EFB4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a -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CC720" w14:textId="77777777" w:rsidR="004E47E2" w:rsidRPr="00683524" w:rsidRDefault="004E47E2" w:rsidP="003C2425">
            <w:pPr>
              <w:spacing w:before="0"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FDE5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1363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91BC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B14D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BE98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47E2" w:rsidRPr="00683524" w14:paraId="70E1F0E1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A6E5D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&lt;1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892A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,475 (2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F7C6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42 (2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3F34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092 (2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7BFC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16 (2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62EB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688 (2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AACBF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037 (26.2)</w:t>
            </w:r>
          </w:p>
        </w:tc>
      </w:tr>
      <w:tr w:rsidR="004E47E2" w:rsidRPr="00683524" w14:paraId="552CDDA0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2CB3F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&lt;2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BEBC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8,283 (4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029F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671 (4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70DA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992 (4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36B2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656 (4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191F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,053 (4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903A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911 (48.3)</w:t>
            </w:r>
          </w:p>
        </w:tc>
      </w:tr>
      <w:tr w:rsidR="004E47E2" w:rsidRPr="00683524" w14:paraId="0DD229C1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F2E6C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&lt;3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4C34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691 (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40656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54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3C3A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80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65A53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3 (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40EDF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73 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B705C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41 (3.6)</w:t>
            </w:r>
          </w:p>
        </w:tc>
      </w:tr>
      <w:tr w:rsidR="004E47E2" w:rsidRPr="00683524" w14:paraId="6F4579E2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88AA8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&lt;6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C3C0D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812 (1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8A394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51 (1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82AFA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457 (1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573D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09 (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AC43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721 (1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68E7F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74 (9.5)</w:t>
            </w:r>
          </w:p>
        </w:tc>
      </w:tr>
      <w:tr w:rsidR="004E47E2" w:rsidRPr="00683524" w14:paraId="4AD2636A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1D03B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&lt;12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E4E7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938 (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4D55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85 (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94798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214 (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C55A8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71 (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ED3C9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91 (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FCA5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77 (4.5)</w:t>
            </w:r>
          </w:p>
        </w:tc>
      </w:tr>
      <w:tr w:rsidR="004E47E2" w:rsidRPr="00683524" w14:paraId="35B95D2D" w14:textId="77777777" w:rsidTr="004E47E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CC46F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+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89185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,581 (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361D3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34 (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CB292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78 (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B597D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144 (1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4F111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608 (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0FF28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sz w:val="20"/>
                <w:szCs w:val="20"/>
              </w:rPr>
              <w:t>317 (8.0)</w:t>
            </w:r>
          </w:p>
        </w:tc>
      </w:tr>
      <w:tr w:rsidR="004E47E2" w:rsidRPr="00683524" w14:paraId="4292C2A5" w14:textId="77777777" w:rsidTr="004E47E2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338514E" w14:textId="77777777" w:rsidR="004E47E2" w:rsidRPr="00683524" w:rsidRDefault="004E47E2" w:rsidP="003C2425">
            <w:pPr>
              <w:spacing w:before="0"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93DB8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,3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599ABE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2368D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439CA8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DDC647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5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0C6530" w14:textId="77777777" w:rsidR="004E47E2" w:rsidRPr="00683524" w:rsidRDefault="004E47E2" w:rsidP="003C24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68</w:t>
            </w:r>
          </w:p>
        </w:tc>
      </w:tr>
      <w:tr w:rsidR="004E47E2" w:rsidRPr="00683524" w14:paraId="60FE0238" w14:textId="77777777" w:rsidTr="004E47E2">
        <w:trPr>
          <w:trHeight w:val="260"/>
        </w:trPr>
        <w:tc>
          <w:tcPr>
            <w:tcW w:w="13467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64F453" w14:textId="77777777" w:rsidR="004E47E2" w:rsidRPr="00683524" w:rsidRDefault="004E47E2" w:rsidP="003C2425">
            <w:pPr>
              <w:keepNext/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From first claim of C53 to treat procedure (surgery/CT/RT), except conization</w:t>
            </w:r>
          </w:p>
        </w:tc>
      </w:tr>
    </w:tbl>
    <w:p w14:paraId="7E95CAE2" w14:textId="77777777" w:rsidR="0025315C" w:rsidRDefault="0025315C"/>
    <w:sectPr w:rsidR="0025315C" w:rsidSect="004E47E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7E2"/>
    <w:rsid w:val="0019633C"/>
    <w:rsid w:val="0025315C"/>
    <w:rsid w:val="004E47E2"/>
    <w:rsid w:val="0091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2A609B"/>
  <w15:chartTrackingRefBased/>
  <w15:docId w15:val="{EE0BCFE9-9006-4F97-B8BB-2EFFFCB7C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7E2"/>
    <w:pPr>
      <w:spacing w:before="120" w:after="120" w:line="36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4E47E2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15936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58</Words>
  <Characters>4326</Characters>
  <Application>Microsoft Office Word</Application>
  <DocSecurity>0</DocSecurity>
  <Lines>36</Lines>
  <Paragraphs>10</Paragraphs>
  <ScaleCrop>false</ScaleCrop>
  <Company/>
  <LinksUpToDate>false</LinksUpToDate>
  <CharactersWithSpaces>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ra, Thaís</dc:creator>
  <cp:keywords/>
  <dc:description/>
  <cp:lastModifiedBy>Pungartnik, Paula</cp:lastModifiedBy>
  <cp:revision>3</cp:revision>
  <dcterms:created xsi:type="dcterms:W3CDTF">2024-03-26T17:53:00Z</dcterms:created>
  <dcterms:modified xsi:type="dcterms:W3CDTF">2024-10-03T15:26:00Z</dcterms:modified>
</cp:coreProperties>
</file>